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BA019" w14:textId="64E41D6A" w:rsidR="004775B6" w:rsidRPr="00B674D1" w:rsidRDefault="004775B6" w:rsidP="004775B6">
      <w:pPr>
        <w:spacing w:after="120"/>
        <w:rPr>
          <w:rFonts w:asciiTheme="minorHAnsi" w:hAnsiTheme="minorHAnsi"/>
          <w:bCs/>
          <w:noProof/>
          <w:color w:val="002060"/>
          <w:sz w:val="22"/>
          <w:szCs w:val="22"/>
        </w:rPr>
      </w:pPr>
      <w:r w:rsidRPr="00B674D1">
        <w:rPr>
          <w:rFonts w:asciiTheme="minorHAnsi" w:hAnsiTheme="minorHAnsi" w:cstheme="minorHAnsi"/>
          <w:b/>
          <w:bCs/>
          <w:color w:val="002060"/>
          <w:sz w:val="22"/>
          <w:szCs w:val="22"/>
        </w:rPr>
        <w:t>S4</w:t>
      </w:r>
      <w:r w:rsidR="005E7DAE">
        <w:rPr>
          <w:rFonts w:asciiTheme="minorHAnsi" w:hAnsiTheme="minorHAnsi" w:cstheme="minorHAnsi"/>
          <w:b/>
          <w:bCs/>
          <w:color w:val="002060"/>
          <w:sz w:val="22"/>
          <w:szCs w:val="22"/>
        </w:rPr>
        <w:t xml:space="preserve"> Table</w:t>
      </w:r>
      <w:r w:rsidRPr="00B674D1">
        <w:rPr>
          <w:rFonts w:asciiTheme="minorHAnsi" w:hAnsiTheme="minorHAnsi" w:cstheme="minorHAnsi"/>
          <w:b/>
          <w:bCs/>
          <w:color w:val="002060"/>
          <w:sz w:val="22"/>
          <w:szCs w:val="22"/>
        </w:rPr>
        <w:t>.</w:t>
      </w:r>
      <w:r w:rsidRPr="00B674D1">
        <w:rPr>
          <w:rFonts w:asciiTheme="minorHAnsi" w:hAnsiTheme="minorHAnsi" w:cstheme="minorHAnsi"/>
          <w:color w:val="002060"/>
          <w:sz w:val="22"/>
          <w:szCs w:val="22"/>
        </w:rPr>
        <w:t xml:space="preserve"> Incidence of HIV infection among young men in Gem, by age and DREAMS implementation period: </w:t>
      </w:r>
      <w:r w:rsidRPr="00B674D1">
        <w:rPr>
          <w:rFonts w:asciiTheme="minorHAnsi" w:hAnsiTheme="minorHAnsi" w:cstheme="minorHAnsi"/>
          <w:i/>
          <w:iCs/>
          <w:color w:val="002060"/>
          <w:sz w:val="22"/>
          <w:szCs w:val="22"/>
        </w:rPr>
        <w:t>sensitivity analysis without residency gaps</w:t>
      </w:r>
      <w:r w:rsidRPr="00B674D1">
        <w:rPr>
          <w:rFonts w:asciiTheme="minorHAnsi" w:hAnsiTheme="minorHAnsi" w:cstheme="minorHAnsi"/>
          <w:b/>
          <w:bCs/>
          <w:i/>
          <w:iCs/>
          <w:color w:val="002060"/>
          <w:sz w:val="22"/>
          <w:szCs w:val="22"/>
        </w:rPr>
        <w:t xml:space="preserve"> </w:t>
      </w:r>
    </w:p>
    <w:p w14:paraId="37C9BE8B" w14:textId="77777777" w:rsidR="004775B6" w:rsidRPr="00B674D1" w:rsidRDefault="004775B6" w:rsidP="004775B6">
      <w:pPr>
        <w:rPr>
          <w:rFonts w:asciiTheme="minorHAnsi" w:hAnsiTheme="minorHAnsi"/>
          <w:color w:val="002060"/>
          <w:sz w:val="20"/>
          <w:szCs w:val="20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276"/>
        <w:gridCol w:w="1984"/>
        <w:gridCol w:w="2127"/>
      </w:tblGrid>
      <w:tr w:rsidR="004775B6" w:rsidRPr="00B674D1" w14:paraId="669AB201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519F9DDB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Age 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77BFB5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Calendar perio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028B33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New HIV infec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A2F487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Person-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8BA016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>Incidence rate / 100 person-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1295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b/>
                <w:bCs/>
                <w:color w:val="002060"/>
                <w:sz w:val="22"/>
                <w:szCs w:val="22"/>
              </w:rPr>
              <w:t xml:space="preserve">Age-adjusted rate ratio (95% CI) </w:t>
            </w:r>
          </w:p>
        </w:tc>
      </w:tr>
      <w:tr w:rsidR="004775B6" w:rsidRPr="00B674D1" w14:paraId="2360D4B3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ABC314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-24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67B3A0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62E766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543203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64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0F5D9B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30 (0.13-0.7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E86C5D8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.30 (0.41-4.10)</w:t>
            </w:r>
          </w:p>
        </w:tc>
      </w:tr>
      <w:tr w:rsidR="004775B6" w:rsidRPr="00B674D1" w14:paraId="7ECEBE32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CC99B6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31CE48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3-201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C380F7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375149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99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3610EC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23 (0.11-0.49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233F870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4775B6" w:rsidRPr="00B674D1" w14:paraId="1BF42007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637860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0DF096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D3920C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968B09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725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60A659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22 (0.10-0.49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6225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94 (0.32-2.80)</w:t>
            </w:r>
          </w:p>
        </w:tc>
      </w:tr>
      <w:tr w:rsidR="004775B6" w:rsidRPr="00B674D1" w14:paraId="48F91D7F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7D71D9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5-34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8592B6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0-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5A13C7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B593F5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2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F9EF9A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99 (0.66-1.5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E69B95E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.88 (1.03-3.44)</w:t>
            </w:r>
          </w:p>
        </w:tc>
      </w:tr>
      <w:tr w:rsidR="004775B6" w:rsidRPr="00B674D1" w14:paraId="587126E4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ED5C84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030375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3-201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A84843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E92B5A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785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30DCA8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53 (0.34-0.82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98E0560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</w:t>
            </w:r>
          </w:p>
        </w:tc>
      </w:tr>
      <w:tr w:rsidR="004775B6" w:rsidRPr="00B674D1" w14:paraId="28997CBD" w14:textId="77777777" w:rsidTr="0096586B">
        <w:trPr>
          <w:trHeight w:val="26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EDCBC7" w14:textId="77777777" w:rsidR="004775B6" w:rsidRPr="00B674D1" w:rsidRDefault="004775B6" w:rsidP="0096586B">
            <w:pPr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AF47B1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016-201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5E2633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C1E49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3195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52B35C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0.75 (0.50-1.12)</w:t>
            </w:r>
          </w:p>
        </w:tc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85EB" w14:textId="77777777" w:rsidR="004775B6" w:rsidRPr="00B674D1" w:rsidRDefault="004775B6" w:rsidP="0096586B">
            <w:pPr>
              <w:jc w:val="center"/>
              <w:rPr>
                <w:rFonts w:asciiTheme="minorHAnsi" w:hAnsiTheme="minorHAnsi" w:cs="Arial"/>
                <w:color w:val="002060"/>
                <w:sz w:val="22"/>
                <w:szCs w:val="22"/>
              </w:rPr>
            </w:pPr>
            <w:r w:rsidRPr="00B674D1">
              <w:rPr>
                <w:rFonts w:asciiTheme="minorHAnsi" w:hAnsiTheme="minorHAnsi" w:cs="Arial"/>
                <w:color w:val="002060"/>
                <w:sz w:val="22"/>
                <w:szCs w:val="22"/>
              </w:rPr>
              <w:t>1.42 (0.79-2.57)</w:t>
            </w:r>
          </w:p>
        </w:tc>
      </w:tr>
    </w:tbl>
    <w:p w14:paraId="23531596" w14:textId="77777777" w:rsidR="004775B6" w:rsidRPr="00B674D1" w:rsidRDefault="004775B6" w:rsidP="004775B6">
      <w:pPr>
        <w:rPr>
          <w:color w:val="002060"/>
        </w:rPr>
      </w:pPr>
    </w:p>
    <w:p w14:paraId="456FD470" w14:textId="77777777" w:rsidR="004775B6" w:rsidRPr="00B674D1" w:rsidRDefault="004775B6" w:rsidP="004775B6">
      <w:pPr>
        <w:rPr>
          <w:color w:val="002060"/>
        </w:rPr>
      </w:pPr>
    </w:p>
    <w:p w14:paraId="109AE4F0" w14:textId="77777777" w:rsidR="00F55816" w:rsidRDefault="005E7DAE"/>
    <w:sectPr w:rsidR="00F55816" w:rsidSect="001D29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B6"/>
    <w:rsid w:val="00044543"/>
    <w:rsid w:val="001B13E5"/>
    <w:rsid w:val="001D29DD"/>
    <w:rsid w:val="00241A09"/>
    <w:rsid w:val="00244744"/>
    <w:rsid w:val="00275382"/>
    <w:rsid w:val="00281CF8"/>
    <w:rsid w:val="00293EBA"/>
    <w:rsid w:val="00311275"/>
    <w:rsid w:val="00472664"/>
    <w:rsid w:val="004775B6"/>
    <w:rsid w:val="004E60FE"/>
    <w:rsid w:val="00587966"/>
    <w:rsid w:val="005E7DAE"/>
    <w:rsid w:val="00710836"/>
    <w:rsid w:val="00742AAB"/>
    <w:rsid w:val="008612AD"/>
    <w:rsid w:val="008B44EB"/>
    <w:rsid w:val="0091613F"/>
    <w:rsid w:val="00920A75"/>
    <w:rsid w:val="00937D5B"/>
    <w:rsid w:val="009C5D30"/>
    <w:rsid w:val="00A90AF7"/>
    <w:rsid w:val="00A93A62"/>
    <w:rsid w:val="00B07B96"/>
    <w:rsid w:val="00B20A42"/>
    <w:rsid w:val="00B36BCE"/>
    <w:rsid w:val="00BF7E69"/>
    <w:rsid w:val="00C21B2E"/>
    <w:rsid w:val="00C65973"/>
    <w:rsid w:val="00C7231B"/>
    <w:rsid w:val="00C76768"/>
    <w:rsid w:val="00C90635"/>
    <w:rsid w:val="00CA7A14"/>
    <w:rsid w:val="00D078F9"/>
    <w:rsid w:val="00D31B2E"/>
    <w:rsid w:val="00D64D2B"/>
    <w:rsid w:val="00EC7E47"/>
    <w:rsid w:val="00F416FF"/>
    <w:rsid w:val="00F63CD6"/>
    <w:rsid w:val="00F7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A7E4A"/>
  <w15:chartTrackingRefBased/>
  <w15:docId w15:val="{EFE0DF2B-BD15-314B-8BBB-E13219BC6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Isolde Birdthistle</cp:lastModifiedBy>
  <cp:revision>2</cp:revision>
  <dcterms:created xsi:type="dcterms:W3CDTF">2021-10-11T10:26:00Z</dcterms:created>
  <dcterms:modified xsi:type="dcterms:W3CDTF">2021-10-11T10:33:00Z</dcterms:modified>
</cp:coreProperties>
</file>